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earch strategies</w:t>
      </w:r>
    </w:p>
    <w:p>
      <w:pPr>
        <w:rPr>
          <w:rFonts w:hint="default" w:ascii="Times New Roman" w:hAnsi="Times New Roman" w:eastAsia="宋体" w:cs="Times New Roman"/>
          <w:b/>
          <w:bCs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Pub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>med</w:t>
      </w:r>
    </w:p>
    <w:tbl>
      <w:tblPr>
        <w:tblStyle w:val="13"/>
        <w:tblW w:w="9065" w:type="dxa"/>
        <w:tblInd w:w="0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0"/>
        <w:gridCol w:w="7187"/>
        <w:gridCol w:w="343"/>
        <w:gridCol w:w="789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7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Search number</w:t>
            </w:r>
          </w:p>
        </w:tc>
        <w:tc>
          <w:tcPr>
            <w:tcW w:w="7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Results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7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((fish Mediterranean diet*[Title/Abstract]) OR ((Fatty Acid*[Title/Abstract]) OR (Aliphatic Acid*[Title/Abstract]))) AND (((Age Related Macular Degeneration*[Title/Abstract]) ) OR (Age Related Maculopath*[Title/Abstract]))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363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7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(fish Mediterranean diet*[Title/Abstract]) OR ((Fatty Acid*[Title/Abstract]) OR (Aliphatic Acid*[Title/Abstract]))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78,31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7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fish Mediterranean diet*[Title/Abstract]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889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7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(Fatty Acid*[Title/Abstract]) OR (Aliphatic Acid*[Title/Abstract])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77,641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7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((Age Related Macular Degeneration*[Title/Abstract]) ) OR (Age Related Maculopath*[Title/Abstract])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4,345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Cochrane</w:t>
      </w:r>
    </w:p>
    <w:tbl>
      <w:tblPr>
        <w:tblStyle w:val="14"/>
        <w:tblW w:w="92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363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No.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Query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#1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(Age Related Macular Degeneration*) OR (Age Related Maculopath*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3,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#2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(Fatty Acid*) OR (Aliphatic Acid*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23,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#3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fish Mediterranean diet*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#4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#3 OR #2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ab/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23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#5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#4 AND #1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115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Embase</w:t>
      </w:r>
    </w:p>
    <w:tbl>
      <w:tblPr>
        <w:tblStyle w:val="13"/>
        <w:tblW w:w="91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89"/>
        <w:gridCol w:w="7044"/>
        <w:gridCol w:w="12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704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66</w:t>
            </w:r>
          </w:p>
        </w:tc>
        <w:tc>
          <w:tcPr>
            <w:tcW w:w="704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 xml:space="preserve"> AND 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04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 xml:space="preserve"> OR 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3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4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'fish mediterranean diet*':ab,ti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4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'fatty acid*':ab,ti OR 'aliphatic acid*':ab,ti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3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44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'age related macular degeneration*':ab,ti OR 'age related maculopath*':ab,ti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059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Web of Science</w:t>
      </w:r>
    </w:p>
    <w:tbl>
      <w:tblPr>
        <w:tblStyle w:val="13"/>
        <w:tblW w:w="91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12"/>
        <w:gridCol w:w="7306"/>
        <w:gridCol w:w="12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612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7306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Search Query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612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306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 xml:space="preserve">Age Related Maculopath*  (Topic) OR Age Related Macular Degeneration*  (Topic) and Preprint Citation Index (Exclude – Database)   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612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306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 xml:space="preserve">Fatty Acid*  (Topic) OR Aliphatic Acid*  (Topic) and Preprint Citation Index (Exclude – Database)   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2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612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306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 xml:space="preserve">fish Mediterranean diet*  (Topic) and Preprint Citation Index (Exclude – Database)   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612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306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 xml:space="preserve">#9 OR #10 and Preprint Citation Index (Exclude – Database)   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8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2" w:hRule="atLeast"/>
        </w:trPr>
        <w:tc>
          <w:tcPr>
            <w:tcW w:w="612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306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 xml:space="preserve">#11 AND #8 and Preprint Citation Index (Exclude – Database)   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14:ligatures w14:val="none"/>
              </w:rPr>
              <w:t>188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3ODRlZjRkZTI5ZTQ2MzU4NDcyY2MyMDI1ZDA2OTMifQ=="/>
  </w:docVars>
  <w:rsids>
    <w:rsidRoot w:val="00B76DE1"/>
    <w:rsid w:val="000008C6"/>
    <w:rsid w:val="00000C6B"/>
    <w:rsid w:val="00000FEA"/>
    <w:rsid w:val="00011526"/>
    <w:rsid w:val="00012643"/>
    <w:rsid w:val="00014358"/>
    <w:rsid w:val="000225C1"/>
    <w:rsid w:val="00033C92"/>
    <w:rsid w:val="00044764"/>
    <w:rsid w:val="00062E74"/>
    <w:rsid w:val="00064B66"/>
    <w:rsid w:val="000764DD"/>
    <w:rsid w:val="0007661C"/>
    <w:rsid w:val="000B0F74"/>
    <w:rsid w:val="000B25B0"/>
    <w:rsid w:val="000C3688"/>
    <w:rsid w:val="000C38EC"/>
    <w:rsid w:val="000C7A2C"/>
    <w:rsid w:val="000D1B28"/>
    <w:rsid w:val="000D2C8E"/>
    <w:rsid w:val="000D36AE"/>
    <w:rsid w:val="000D524C"/>
    <w:rsid w:val="000E5B96"/>
    <w:rsid w:val="00134119"/>
    <w:rsid w:val="00137D81"/>
    <w:rsid w:val="00143C7F"/>
    <w:rsid w:val="001724A7"/>
    <w:rsid w:val="00173CF5"/>
    <w:rsid w:val="00180304"/>
    <w:rsid w:val="00183E40"/>
    <w:rsid w:val="001A6A7B"/>
    <w:rsid w:val="001B100A"/>
    <w:rsid w:val="001B14DE"/>
    <w:rsid w:val="001E3F52"/>
    <w:rsid w:val="0020040A"/>
    <w:rsid w:val="00207263"/>
    <w:rsid w:val="00212752"/>
    <w:rsid w:val="0021433C"/>
    <w:rsid w:val="002344CF"/>
    <w:rsid w:val="00250ED7"/>
    <w:rsid w:val="002521DE"/>
    <w:rsid w:val="00262434"/>
    <w:rsid w:val="0027022C"/>
    <w:rsid w:val="00285006"/>
    <w:rsid w:val="0029074C"/>
    <w:rsid w:val="002B2C22"/>
    <w:rsid w:val="002C6795"/>
    <w:rsid w:val="002D000A"/>
    <w:rsid w:val="002D182D"/>
    <w:rsid w:val="002E1688"/>
    <w:rsid w:val="002F5251"/>
    <w:rsid w:val="002F7E7D"/>
    <w:rsid w:val="00300FF2"/>
    <w:rsid w:val="00311011"/>
    <w:rsid w:val="0031337B"/>
    <w:rsid w:val="00326D62"/>
    <w:rsid w:val="003331F1"/>
    <w:rsid w:val="00333A4B"/>
    <w:rsid w:val="00334C64"/>
    <w:rsid w:val="00341593"/>
    <w:rsid w:val="0034174C"/>
    <w:rsid w:val="003535E0"/>
    <w:rsid w:val="00356EB4"/>
    <w:rsid w:val="0035793A"/>
    <w:rsid w:val="00372E8C"/>
    <w:rsid w:val="00374262"/>
    <w:rsid w:val="003832CB"/>
    <w:rsid w:val="00385296"/>
    <w:rsid w:val="00391141"/>
    <w:rsid w:val="003A437D"/>
    <w:rsid w:val="003B1E50"/>
    <w:rsid w:val="003B28AB"/>
    <w:rsid w:val="003B2FB7"/>
    <w:rsid w:val="003B54EE"/>
    <w:rsid w:val="003C0037"/>
    <w:rsid w:val="003C198C"/>
    <w:rsid w:val="003C1EFB"/>
    <w:rsid w:val="003C7502"/>
    <w:rsid w:val="003D33BB"/>
    <w:rsid w:val="003D40CC"/>
    <w:rsid w:val="003F1183"/>
    <w:rsid w:val="003F6843"/>
    <w:rsid w:val="0040021A"/>
    <w:rsid w:val="00401B7C"/>
    <w:rsid w:val="00411F44"/>
    <w:rsid w:val="004137B9"/>
    <w:rsid w:val="004144F0"/>
    <w:rsid w:val="004441E8"/>
    <w:rsid w:val="00444F07"/>
    <w:rsid w:val="00451AE7"/>
    <w:rsid w:val="00456000"/>
    <w:rsid w:val="00461034"/>
    <w:rsid w:val="00463563"/>
    <w:rsid w:val="00471750"/>
    <w:rsid w:val="004719BF"/>
    <w:rsid w:val="00476285"/>
    <w:rsid w:val="00487A06"/>
    <w:rsid w:val="00492AE8"/>
    <w:rsid w:val="004933E4"/>
    <w:rsid w:val="004A3C65"/>
    <w:rsid w:val="004B2CB7"/>
    <w:rsid w:val="004F3F7C"/>
    <w:rsid w:val="00511161"/>
    <w:rsid w:val="005118C0"/>
    <w:rsid w:val="00512F1A"/>
    <w:rsid w:val="00516C77"/>
    <w:rsid w:val="00541E67"/>
    <w:rsid w:val="00546C5E"/>
    <w:rsid w:val="0054767F"/>
    <w:rsid w:val="00547D0F"/>
    <w:rsid w:val="00550836"/>
    <w:rsid w:val="005535C9"/>
    <w:rsid w:val="005544AA"/>
    <w:rsid w:val="005569EF"/>
    <w:rsid w:val="0056171F"/>
    <w:rsid w:val="00563929"/>
    <w:rsid w:val="00570AF6"/>
    <w:rsid w:val="00580BD4"/>
    <w:rsid w:val="005834EC"/>
    <w:rsid w:val="005968E0"/>
    <w:rsid w:val="005A4AB3"/>
    <w:rsid w:val="005A52D7"/>
    <w:rsid w:val="005A7ECE"/>
    <w:rsid w:val="005B57AD"/>
    <w:rsid w:val="005B6889"/>
    <w:rsid w:val="005C4A3B"/>
    <w:rsid w:val="005D402E"/>
    <w:rsid w:val="005D4443"/>
    <w:rsid w:val="005D78FA"/>
    <w:rsid w:val="005E04E2"/>
    <w:rsid w:val="005E6F43"/>
    <w:rsid w:val="005F733A"/>
    <w:rsid w:val="00600005"/>
    <w:rsid w:val="006077F1"/>
    <w:rsid w:val="00625B52"/>
    <w:rsid w:val="006331C6"/>
    <w:rsid w:val="00642AFE"/>
    <w:rsid w:val="0065531E"/>
    <w:rsid w:val="00657CA1"/>
    <w:rsid w:val="00666555"/>
    <w:rsid w:val="00671786"/>
    <w:rsid w:val="00676C55"/>
    <w:rsid w:val="00684B10"/>
    <w:rsid w:val="00685055"/>
    <w:rsid w:val="00685C60"/>
    <w:rsid w:val="0069075D"/>
    <w:rsid w:val="006A2405"/>
    <w:rsid w:val="006A3CE3"/>
    <w:rsid w:val="006A4D3B"/>
    <w:rsid w:val="006C4740"/>
    <w:rsid w:val="006C5EAB"/>
    <w:rsid w:val="006D3E97"/>
    <w:rsid w:val="006D3FC7"/>
    <w:rsid w:val="006E2E2C"/>
    <w:rsid w:val="006F36D5"/>
    <w:rsid w:val="006F6E4C"/>
    <w:rsid w:val="0070574D"/>
    <w:rsid w:val="007258FA"/>
    <w:rsid w:val="007327A9"/>
    <w:rsid w:val="00734A4A"/>
    <w:rsid w:val="00734D5D"/>
    <w:rsid w:val="0073578A"/>
    <w:rsid w:val="0074496F"/>
    <w:rsid w:val="00750FB4"/>
    <w:rsid w:val="0075127D"/>
    <w:rsid w:val="00755D06"/>
    <w:rsid w:val="0079698E"/>
    <w:rsid w:val="007A4C7D"/>
    <w:rsid w:val="007A6C74"/>
    <w:rsid w:val="007C1C75"/>
    <w:rsid w:val="007C2AEC"/>
    <w:rsid w:val="007C34BC"/>
    <w:rsid w:val="007D5D13"/>
    <w:rsid w:val="007D665C"/>
    <w:rsid w:val="007D7E07"/>
    <w:rsid w:val="007E19A3"/>
    <w:rsid w:val="00800A45"/>
    <w:rsid w:val="00803D0C"/>
    <w:rsid w:val="008114EE"/>
    <w:rsid w:val="00815AD7"/>
    <w:rsid w:val="008212C2"/>
    <w:rsid w:val="0082582D"/>
    <w:rsid w:val="00834A1F"/>
    <w:rsid w:val="00845CFE"/>
    <w:rsid w:val="00853ED6"/>
    <w:rsid w:val="00864704"/>
    <w:rsid w:val="00866EBD"/>
    <w:rsid w:val="008765AE"/>
    <w:rsid w:val="0088249D"/>
    <w:rsid w:val="00885091"/>
    <w:rsid w:val="008A0FDC"/>
    <w:rsid w:val="008B113A"/>
    <w:rsid w:val="008B4A65"/>
    <w:rsid w:val="008C0DC0"/>
    <w:rsid w:val="008D5013"/>
    <w:rsid w:val="008E1803"/>
    <w:rsid w:val="008E3610"/>
    <w:rsid w:val="008F39B0"/>
    <w:rsid w:val="009126FE"/>
    <w:rsid w:val="00920F93"/>
    <w:rsid w:val="00927697"/>
    <w:rsid w:val="0093104D"/>
    <w:rsid w:val="009422AB"/>
    <w:rsid w:val="00943609"/>
    <w:rsid w:val="00947AC0"/>
    <w:rsid w:val="00950848"/>
    <w:rsid w:val="00954379"/>
    <w:rsid w:val="0095520C"/>
    <w:rsid w:val="00957D19"/>
    <w:rsid w:val="00974906"/>
    <w:rsid w:val="00984825"/>
    <w:rsid w:val="00997614"/>
    <w:rsid w:val="00997E5C"/>
    <w:rsid w:val="009A1623"/>
    <w:rsid w:val="009B6703"/>
    <w:rsid w:val="009C2035"/>
    <w:rsid w:val="009C26ED"/>
    <w:rsid w:val="009D24B9"/>
    <w:rsid w:val="009D346D"/>
    <w:rsid w:val="009D551B"/>
    <w:rsid w:val="009E452A"/>
    <w:rsid w:val="009E59E9"/>
    <w:rsid w:val="009F0BA6"/>
    <w:rsid w:val="009F1482"/>
    <w:rsid w:val="009F3821"/>
    <w:rsid w:val="00A05659"/>
    <w:rsid w:val="00A06A49"/>
    <w:rsid w:val="00A15DC8"/>
    <w:rsid w:val="00A17EA4"/>
    <w:rsid w:val="00A258DD"/>
    <w:rsid w:val="00A2643B"/>
    <w:rsid w:val="00A26B35"/>
    <w:rsid w:val="00A3178D"/>
    <w:rsid w:val="00A31FC6"/>
    <w:rsid w:val="00A42B40"/>
    <w:rsid w:val="00A45FBF"/>
    <w:rsid w:val="00A51674"/>
    <w:rsid w:val="00A526ED"/>
    <w:rsid w:val="00A607EF"/>
    <w:rsid w:val="00A669D3"/>
    <w:rsid w:val="00A73342"/>
    <w:rsid w:val="00A85CAE"/>
    <w:rsid w:val="00A9143F"/>
    <w:rsid w:val="00A933B9"/>
    <w:rsid w:val="00A9532C"/>
    <w:rsid w:val="00A96A8D"/>
    <w:rsid w:val="00AA7598"/>
    <w:rsid w:val="00AA7F48"/>
    <w:rsid w:val="00AB0B5E"/>
    <w:rsid w:val="00AD76CF"/>
    <w:rsid w:val="00AE1B24"/>
    <w:rsid w:val="00AF1E0A"/>
    <w:rsid w:val="00AF2C5C"/>
    <w:rsid w:val="00AF63FB"/>
    <w:rsid w:val="00AF7B02"/>
    <w:rsid w:val="00B50E74"/>
    <w:rsid w:val="00B5187A"/>
    <w:rsid w:val="00B6177F"/>
    <w:rsid w:val="00B62576"/>
    <w:rsid w:val="00B62A4E"/>
    <w:rsid w:val="00B73357"/>
    <w:rsid w:val="00B73F8F"/>
    <w:rsid w:val="00B76DE1"/>
    <w:rsid w:val="00B80150"/>
    <w:rsid w:val="00B84C32"/>
    <w:rsid w:val="00BC1BCD"/>
    <w:rsid w:val="00BC5D16"/>
    <w:rsid w:val="00BC7BC2"/>
    <w:rsid w:val="00C1385C"/>
    <w:rsid w:val="00C17879"/>
    <w:rsid w:val="00C241BD"/>
    <w:rsid w:val="00C32B5C"/>
    <w:rsid w:val="00C45B69"/>
    <w:rsid w:val="00C50F73"/>
    <w:rsid w:val="00C5298C"/>
    <w:rsid w:val="00C61000"/>
    <w:rsid w:val="00C6551C"/>
    <w:rsid w:val="00C77FE7"/>
    <w:rsid w:val="00C82345"/>
    <w:rsid w:val="00C85424"/>
    <w:rsid w:val="00C93A3D"/>
    <w:rsid w:val="00C94D76"/>
    <w:rsid w:val="00C9545C"/>
    <w:rsid w:val="00C9597E"/>
    <w:rsid w:val="00CA4862"/>
    <w:rsid w:val="00CA582D"/>
    <w:rsid w:val="00CB2AA4"/>
    <w:rsid w:val="00CC2FCC"/>
    <w:rsid w:val="00CE02DD"/>
    <w:rsid w:val="00CF532E"/>
    <w:rsid w:val="00CF657B"/>
    <w:rsid w:val="00CF68D7"/>
    <w:rsid w:val="00D01F89"/>
    <w:rsid w:val="00D03959"/>
    <w:rsid w:val="00D07B84"/>
    <w:rsid w:val="00D321F4"/>
    <w:rsid w:val="00D42374"/>
    <w:rsid w:val="00D5317C"/>
    <w:rsid w:val="00D538BC"/>
    <w:rsid w:val="00D82FFD"/>
    <w:rsid w:val="00D852E5"/>
    <w:rsid w:val="00D875E1"/>
    <w:rsid w:val="00D92535"/>
    <w:rsid w:val="00DB35BD"/>
    <w:rsid w:val="00DC05F2"/>
    <w:rsid w:val="00DE6E51"/>
    <w:rsid w:val="00DF0818"/>
    <w:rsid w:val="00DF6735"/>
    <w:rsid w:val="00E00DEA"/>
    <w:rsid w:val="00E04302"/>
    <w:rsid w:val="00E13F1F"/>
    <w:rsid w:val="00E22BB4"/>
    <w:rsid w:val="00E22F40"/>
    <w:rsid w:val="00E240B3"/>
    <w:rsid w:val="00E27FF3"/>
    <w:rsid w:val="00E43BD1"/>
    <w:rsid w:val="00E51230"/>
    <w:rsid w:val="00E54EF9"/>
    <w:rsid w:val="00E804E1"/>
    <w:rsid w:val="00E91703"/>
    <w:rsid w:val="00EB5C86"/>
    <w:rsid w:val="00EC1DB4"/>
    <w:rsid w:val="00EC39D6"/>
    <w:rsid w:val="00EE0566"/>
    <w:rsid w:val="00EE2126"/>
    <w:rsid w:val="00F0554A"/>
    <w:rsid w:val="00F07094"/>
    <w:rsid w:val="00F11760"/>
    <w:rsid w:val="00F1404C"/>
    <w:rsid w:val="00F2020D"/>
    <w:rsid w:val="00F2169D"/>
    <w:rsid w:val="00F22166"/>
    <w:rsid w:val="00F24084"/>
    <w:rsid w:val="00F24CAD"/>
    <w:rsid w:val="00F374BC"/>
    <w:rsid w:val="00F43647"/>
    <w:rsid w:val="00F522DC"/>
    <w:rsid w:val="00F60810"/>
    <w:rsid w:val="00F62B42"/>
    <w:rsid w:val="00F67E11"/>
    <w:rsid w:val="00F71E86"/>
    <w:rsid w:val="00F736DF"/>
    <w:rsid w:val="00F91898"/>
    <w:rsid w:val="00F94C46"/>
    <w:rsid w:val="00FA2C51"/>
    <w:rsid w:val="00FA5B6E"/>
    <w:rsid w:val="00FB3876"/>
    <w:rsid w:val="00FC12E8"/>
    <w:rsid w:val="00FC5A70"/>
    <w:rsid w:val="00FD0D57"/>
    <w:rsid w:val="00FD4B19"/>
    <w:rsid w:val="00FD5C12"/>
    <w:rsid w:val="00FE15E6"/>
    <w:rsid w:val="170D085D"/>
    <w:rsid w:val="4462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TW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40"/>
      <w:outlineLvl w:val="2"/>
    </w:pPr>
    <w:rPr>
      <w:rFonts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160" w:after="40"/>
      <w:outlineLvl w:val="3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ind w:left="100" w:leftChars="10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before="40" w:after="0"/>
      <w:ind w:left="200" w:leftChars="200"/>
      <w:outlineLvl w:val="7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before="40" w:after="0"/>
      <w:ind w:left="300" w:leftChars="30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標題 1 字元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標題 2 字元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標題 3 字元"/>
    <w:basedOn w:val="15"/>
    <w:link w:val="4"/>
    <w:semiHidden/>
    <w:uiPriority w:val="9"/>
    <w:rPr>
      <w:rFonts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標題 4 字元"/>
    <w:basedOn w:val="15"/>
    <w:link w:val="5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0">
    <w:name w:val="標題 5 字元"/>
    <w:basedOn w:val="15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標題 6 字元"/>
    <w:basedOn w:val="15"/>
    <w:link w:val="7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標題 7 字元"/>
    <w:basedOn w:val="15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標題 8 字元"/>
    <w:basedOn w:val="15"/>
    <w:link w:val="9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標題 9 字元"/>
    <w:basedOn w:val="15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標題 字元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標題 字元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文 字元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鮮明引文 字元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397</Characters>
  <Lines>11</Lines>
  <Paragraphs>3</Paragraphs>
  <TotalTime>10</TotalTime>
  <ScaleCrop>false</ScaleCrop>
  <LinksUpToDate>false</LinksUpToDate>
  <CharactersWithSpaces>163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10:05:00Z</dcterms:created>
  <dc:creator>wllw</dc:creator>
  <cp:lastModifiedBy>Toedit_Shine</cp:lastModifiedBy>
  <dcterms:modified xsi:type="dcterms:W3CDTF">2024-05-10T01:44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A373FADCAFF436AA815C78F86B0CC4A_12</vt:lpwstr>
  </property>
</Properties>
</file>